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E772C5" w14:textId="3A94EC29" w:rsidR="00E35236" w:rsidRPr="00894C04" w:rsidRDefault="00894C04" w:rsidP="00894C04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894C04">
        <w:rPr>
          <w:rFonts w:ascii="Times New Roman" w:hAnsi="Times New Roman" w:cs="Times New Roman"/>
          <w:b/>
          <w:bCs/>
          <w:sz w:val="24"/>
          <w:szCs w:val="28"/>
        </w:rPr>
        <w:t>Supplementary Figures</w:t>
      </w:r>
    </w:p>
    <w:p w14:paraId="476E15A9" w14:textId="1843FF93" w:rsidR="00894C04" w:rsidRPr="00894C04" w:rsidRDefault="00855ACE" w:rsidP="00894C04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B5F09DE" wp14:editId="5DB67A63">
            <wp:extent cx="5731510" cy="3820795"/>
            <wp:effectExtent l="0" t="0" r="2540" b="8255"/>
            <wp:docPr id="1074878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3B818" w14:textId="2C832822" w:rsidR="00894C04" w:rsidRPr="00894C04" w:rsidRDefault="00894C04" w:rsidP="00894C04">
      <w:pPr>
        <w:spacing w:line="480" w:lineRule="auto"/>
        <w:rPr>
          <w:rFonts w:ascii="Times New Roman" w:hAnsi="Times New Roman" w:cs="Times New Roman"/>
          <w:sz w:val="20"/>
          <w:szCs w:val="21"/>
        </w:rPr>
      </w:pPr>
      <w:r w:rsidRPr="00894C04">
        <w:rPr>
          <w:rFonts w:ascii="Times New Roman" w:hAnsi="Times New Roman" w:cs="Times New Roman"/>
          <w:sz w:val="20"/>
          <w:szCs w:val="16"/>
        </w:rPr>
        <w:t xml:space="preserve">Fig. S1. </w:t>
      </w:r>
      <w:r w:rsidRPr="00894C04">
        <w:rPr>
          <w:rFonts w:ascii="Times New Roman" w:eastAsia="Batang" w:hAnsi="Times New Roman" w:cs="Times New Roman"/>
          <w:sz w:val="20"/>
          <w:szCs w:val="16"/>
        </w:rPr>
        <w:t>Bacterial community comparisons among gut sampling sites at various taxonomic level.</w:t>
      </w:r>
      <w:r w:rsidRPr="00894C04">
        <w:rPr>
          <w:rFonts w:ascii="Times New Roman" w:eastAsia="Batang" w:hAnsi="Times New Roman" w:cs="Times New Roman"/>
          <w:color w:val="00B050"/>
          <w:sz w:val="20"/>
          <w:szCs w:val="16"/>
        </w:rPr>
        <w:t xml:space="preserve"> </w:t>
      </w:r>
      <w:r w:rsidRPr="00894C04">
        <w:rPr>
          <w:rFonts w:ascii="Times New Roman" w:hAnsi="Times New Roman" w:cs="Times New Roman"/>
          <w:sz w:val="20"/>
          <w:szCs w:val="16"/>
        </w:rPr>
        <w:t xml:space="preserve">Alpha diversity was used to describe the microbial richness and evenness within samples using the Chao1 and Shannon index. (A) Chao1 index at Genus level, (B) </w:t>
      </w:r>
      <w:r w:rsidR="00CF4670" w:rsidRPr="00894C04">
        <w:rPr>
          <w:rFonts w:ascii="Times New Roman" w:hAnsi="Times New Roman" w:cs="Times New Roman"/>
          <w:sz w:val="20"/>
          <w:szCs w:val="16"/>
        </w:rPr>
        <w:t>Chao1 index at Species level</w:t>
      </w:r>
      <w:r w:rsidR="00CF4670">
        <w:rPr>
          <w:rFonts w:ascii="Times New Roman" w:hAnsi="Times New Roman" w:cs="Times New Roman"/>
          <w:sz w:val="20"/>
          <w:szCs w:val="16"/>
        </w:rPr>
        <w:t>,</w:t>
      </w:r>
      <w:r w:rsidR="00CF4670" w:rsidRPr="00894C04">
        <w:rPr>
          <w:rFonts w:ascii="Times New Roman" w:hAnsi="Times New Roman" w:cs="Times New Roman"/>
          <w:sz w:val="20"/>
          <w:szCs w:val="16"/>
        </w:rPr>
        <w:t xml:space="preserve"> </w:t>
      </w:r>
      <w:r w:rsidRPr="00894C04">
        <w:rPr>
          <w:rFonts w:ascii="Times New Roman" w:hAnsi="Times New Roman" w:cs="Times New Roman"/>
          <w:sz w:val="20"/>
          <w:szCs w:val="16"/>
        </w:rPr>
        <w:t>(C)</w:t>
      </w:r>
      <w:r w:rsidR="00CF4670" w:rsidRPr="00CF4670">
        <w:rPr>
          <w:rFonts w:ascii="Times New Roman" w:hAnsi="Times New Roman" w:cs="Times New Roman"/>
          <w:sz w:val="20"/>
          <w:szCs w:val="16"/>
        </w:rPr>
        <w:t xml:space="preserve"> </w:t>
      </w:r>
      <w:r w:rsidR="00CF4670" w:rsidRPr="00894C04">
        <w:rPr>
          <w:rFonts w:ascii="Times New Roman" w:hAnsi="Times New Roman" w:cs="Times New Roman"/>
          <w:sz w:val="20"/>
          <w:szCs w:val="16"/>
        </w:rPr>
        <w:t>Shannon index at Genus level</w:t>
      </w:r>
      <w:r w:rsidRPr="00894C04">
        <w:rPr>
          <w:rFonts w:ascii="Times New Roman" w:hAnsi="Times New Roman" w:cs="Times New Roman"/>
          <w:sz w:val="20"/>
          <w:szCs w:val="16"/>
        </w:rPr>
        <w:t xml:space="preserve">, and (D) Shannon index at Species level. </w:t>
      </w:r>
    </w:p>
    <w:sectPr w:rsidR="00894C04" w:rsidRPr="00894C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C04"/>
    <w:rsid w:val="00040EAB"/>
    <w:rsid w:val="00057A0A"/>
    <w:rsid w:val="00133765"/>
    <w:rsid w:val="00194062"/>
    <w:rsid w:val="001944B3"/>
    <w:rsid w:val="001B475A"/>
    <w:rsid w:val="001B4AE9"/>
    <w:rsid w:val="00274BED"/>
    <w:rsid w:val="00282B34"/>
    <w:rsid w:val="003346AB"/>
    <w:rsid w:val="003916AC"/>
    <w:rsid w:val="003B7963"/>
    <w:rsid w:val="003D3251"/>
    <w:rsid w:val="003F612B"/>
    <w:rsid w:val="004E1F30"/>
    <w:rsid w:val="005107DA"/>
    <w:rsid w:val="00521D7B"/>
    <w:rsid w:val="00560305"/>
    <w:rsid w:val="00563CE0"/>
    <w:rsid w:val="00621C92"/>
    <w:rsid w:val="0066306A"/>
    <w:rsid w:val="006971A1"/>
    <w:rsid w:val="00782C5E"/>
    <w:rsid w:val="007D69EB"/>
    <w:rsid w:val="008023D3"/>
    <w:rsid w:val="00810381"/>
    <w:rsid w:val="0082364B"/>
    <w:rsid w:val="008307B5"/>
    <w:rsid w:val="00855ACE"/>
    <w:rsid w:val="00885A7A"/>
    <w:rsid w:val="00887E54"/>
    <w:rsid w:val="00894C04"/>
    <w:rsid w:val="008961D2"/>
    <w:rsid w:val="008C0FEF"/>
    <w:rsid w:val="008D5F10"/>
    <w:rsid w:val="008E280B"/>
    <w:rsid w:val="00902A8E"/>
    <w:rsid w:val="0095151E"/>
    <w:rsid w:val="00A41D9B"/>
    <w:rsid w:val="00AB2F22"/>
    <w:rsid w:val="00AD6A62"/>
    <w:rsid w:val="00B559CC"/>
    <w:rsid w:val="00BA2298"/>
    <w:rsid w:val="00BC567C"/>
    <w:rsid w:val="00BF39B7"/>
    <w:rsid w:val="00C22BE1"/>
    <w:rsid w:val="00C53F40"/>
    <w:rsid w:val="00C63E84"/>
    <w:rsid w:val="00C75A92"/>
    <w:rsid w:val="00CF4670"/>
    <w:rsid w:val="00E35236"/>
    <w:rsid w:val="00E35DE7"/>
    <w:rsid w:val="00E52655"/>
    <w:rsid w:val="00EC55DD"/>
    <w:rsid w:val="00F139EE"/>
    <w:rsid w:val="00FF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2D123"/>
  <w15:chartTrackingRefBased/>
  <w15:docId w15:val="{C75578AA-3744-5749-997E-4D8083319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94C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C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C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C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C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C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C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C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C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C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C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C0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4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4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4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C0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94C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4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C0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4C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4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4C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C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4C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4C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C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희삼 나</dc:creator>
  <cp:keywords/>
  <dc:description/>
  <cp:lastModifiedBy>Matthew Attwaters</cp:lastModifiedBy>
  <cp:revision>3</cp:revision>
  <dcterms:created xsi:type="dcterms:W3CDTF">2024-10-16T03:22:00Z</dcterms:created>
  <dcterms:modified xsi:type="dcterms:W3CDTF">2024-10-28T13:16:00Z</dcterms:modified>
</cp:coreProperties>
</file>